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D60" w:rsidRPr="00B20945" w:rsidRDefault="00B83B3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9" o:spid="_x0000_s1030" type="#_x0000_t202" style="position:absolute;margin-left:-32.8pt;margin-top:52.75pt;width:39.95pt;height:423.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" filled="f" stroked="f">
            <v:textbox style="mso-next-textbox:#Text Box 229">
              <w:txbxContent>
                <w:p w:rsidR="00B20945" w:rsidRPr="00B20945" w:rsidRDefault="00B20945" w:rsidP="00B20945">
                  <w:pPr>
                    <w:pStyle w:val="NoSpacing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kDa</w:t>
                  </w:r>
                  <w:proofErr w:type="spellEnd"/>
                  <w:proofErr w:type="gramEnd"/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180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135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100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75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14"/>
                      <w:szCs w:val="14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63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14"/>
                      <w:szCs w:val="14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48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4"/>
                      <w:szCs w:val="4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35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12"/>
                      <w:szCs w:val="12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23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17</w:t>
                  </w: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B20945" w:rsidRDefault="00B20945" w:rsidP="00B20945">
                  <w:pPr>
                    <w:pStyle w:val="NoSpacing"/>
                    <w:jc w:val="right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B20945" w:rsidRPr="004F4D35" w:rsidRDefault="00B20945" w:rsidP="00B20945">
                  <w:pPr>
                    <w:pStyle w:val="NoSpacing"/>
                    <w:jc w:val="right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>11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margin-left:43.3pt;margin-top:76pt;width:259.35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" adj="-9603,-1,-9603"/>
        </w:pict>
      </w:r>
      <w:r>
        <w:rPr>
          <w:rFonts w:ascii="Arial" w:hAnsi="Arial" w:cs="Arial"/>
          <w:b/>
          <w:noProof/>
          <w:sz w:val="24"/>
          <w:szCs w:val="24"/>
        </w:rPr>
        <w:pict>
          <v:shape id="AutoShape 231" o:spid="_x0000_s1028" type="#_x0000_t32" style="position:absolute;margin-left:345.25pt;margin-top:76pt;width:283.4pt;height:0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" adj="-31802,-1,-31802"/>
        </w:pict>
      </w:r>
      <w:r>
        <w:rPr>
          <w:rFonts w:ascii="Arial" w:hAnsi="Arial" w:cs="Arial"/>
          <w:b/>
          <w:noProof/>
          <w:sz w:val="24"/>
          <w:szCs w:val="24"/>
        </w:rPr>
        <w:pict>
          <v:shape id="_x0000_s1027" type="#_x0000_t202" style="position:absolute;margin-left:252.05pt;margin-top:55.35pt;width:411.95pt;height:30.2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5qq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" filled="f" stroked="f">
            <v:textbox style="mso-next-textbox:#_x0000_s1027;mso-fit-shape-to-text:t">
              <w:txbxContent>
                <w:p w:rsidR="00B20945" w:rsidRPr="00B20945" w:rsidRDefault="00B20945" w:rsidP="00B20945">
                  <w:pPr>
                    <w:pStyle w:val="NoSpacing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proofErr w:type="gram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H</w:t>
                  </w:r>
                  <w:proofErr w:type="gramEnd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Linear pH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gradient     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pH</w:t>
                  </w:r>
                </w:p>
                <w:p w:rsidR="00B20945" w:rsidRPr="00B20945" w:rsidRDefault="00B20945" w:rsidP="00B20945">
                  <w:pPr>
                    <w:pStyle w:val="NoSpacing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  3        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10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</w:rPr>
        <w:pict>
          <v:shape id="Text Box 230" o:spid="_x0000_s1026" type="#_x0000_t202" style="position:absolute;margin-left:-47.8pt;margin-top:55.35pt;width:381.15pt;height:30.2pt;z-index:25166028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05qq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" filled="f" stroked="f">
            <v:textbox style="mso-next-textbox:#Text Box 230;mso-fit-shape-to-text:t">
              <w:txbxContent>
                <w:p w:rsidR="00B20945" w:rsidRPr="00B20945" w:rsidRDefault="00B20945" w:rsidP="00B20945">
                  <w:pPr>
                    <w:pStyle w:val="NoSpacing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proofErr w:type="gram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H</w:t>
                  </w:r>
                  <w:proofErr w:type="gramEnd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Linear pH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gradient 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pH</w:t>
                  </w:r>
                </w:p>
                <w:p w:rsidR="00B20945" w:rsidRPr="00B20945" w:rsidRDefault="00B20945" w:rsidP="00B20945">
                  <w:pPr>
                    <w:pStyle w:val="NoSpacing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  3        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                       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</w:t>
                  </w:r>
                  <w:r w:rsidRPr="00B20945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10</w:t>
                  </w:r>
                </w:p>
              </w:txbxContent>
            </v:textbox>
          </v:shape>
        </w:pict>
      </w:r>
      <w:r w:rsidR="005134D9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5560</wp:posOffset>
            </wp:positionH>
            <wp:positionV relativeFrom="paragraph">
              <wp:posOffset>1108710</wp:posOffset>
            </wp:positionV>
            <wp:extent cx="4061460" cy="4232910"/>
            <wp:effectExtent l="1905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163" t="10027" r="26454" b="7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423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134D9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167505</wp:posOffset>
            </wp:positionH>
            <wp:positionV relativeFrom="paragraph">
              <wp:posOffset>1108710</wp:posOffset>
            </wp:positionV>
            <wp:extent cx="4061460" cy="4232910"/>
            <wp:effectExtent l="1905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6916" t="11835" r="23680" b="7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4232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4"/>
          <w:szCs w:val="24"/>
          <w:lang w:eastAsia="zh-TW"/>
        </w:rPr>
        <w:pict>
          <v:shape id="_x0000_s1031" type="#_x0000_t202" style="position:absolute;margin-left:.1pt;margin-top:418pt;width:646.45pt;height:32.65pt;z-index:251666432;mso-height-percent:200;mso-position-horizontal-relative:text;mso-position-vertical-relative:text;mso-height-percent:200;mso-width-relative:margin;mso-height-relative:margin" filled="f" stroked="f">
            <v:textbox style="mso-next-textbox:#_x0000_s1031;mso-fit-shape-to-text:t">
              <w:txbxContent>
                <w:p w:rsidR="00B20945" w:rsidRPr="00B20945" w:rsidRDefault="006D2CDF">
                  <w:pPr>
                    <w:rPr>
                      <w:b/>
                    </w:rPr>
                  </w:pPr>
                  <w:r>
                    <w:rPr>
                      <w:b/>
                    </w:rPr>
                    <w:t xml:space="preserve">Mock </w:t>
                  </w:r>
                  <w:r w:rsidR="00B20945">
                    <w:rPr>
                      <w:b/>
                    </w:rPr>
                    <w:t>control                                                                                                         CHIKV-infected (MOI 5.0)</w:t>
                  </w:r>
                </w:p>
              </w:txbxContent>
            </v:textbox>
          </v:shape>
        </w:pict>
      </w:r>
      <w:r w:rsidR="00B20945" w:rsidRPr="00B20945">
        <w:rPr>
          <w:rFonts w:ascii="Arial" w:hAnsi="Arial" w:cs="Arial"/>
          <w:b/>
          <w:sz w:val="24"/>
          <w:szCs w:val="24"/>
        </w:rPr>
        <w:t xml:space="preserve">Supplementary Figure </w:t>
      </w:r>
      <w:r w:rsidR="002E7608">
        <w:rPr>
          <w:rFonts w:ascii="Arial" w:hAnsi="Arial" w:cs="Arial"/>
          <w:b/>
          <w:sz w:val="24"/>
          <w:szCs w:val="24"/>
        </w:rPr>
        <w:t>S</w:t>
      </w:r>
      <w:r w:rsidR="00B20945" w:rsidRPr="00B20945">
        <w:rPr>
          <w:rFonts w:ascii="Arial" w:hAnsi="Arial" w:cs="Arial"/>
          <w:b/>
          <w:sz w:val="24"/>
          <w:szCs w:val="24"/>
        </w:rPr>
        <w:t>1</w:t>
      </w:r>
      <w:r w:rsidR="0015431D">
        <w:rPr>
          <w:rFonts w:ascii="Arial" w:hAnsi="Arial" w:cs="Arial"/>
          <w:b/>
          <w:sz w:val="24"/>
          <w:szCs w:val="24"/>
        </w:rPr>
        <w:t>.</w:t>
      </w:r>
      <w:r w:rsidR="00B20945">
        <w:rPr>
          <w:rFonts w:ascii="Arial" w:hAnsi="Arial" w:cs="Arial"/>
          <w:b/>
          <w:sz w:val="24"/>
          <w:szCs w:val="24"/>
        </w:rPr>
        <w:t xml:space="preserve"> The proteome maps of differentially expres</w:t>
      </w:r>
      <w:r w:rsidR="006D2CDF">
        <w:rPr>
          <w:rFonts w:ascii="Arial" w:hAnsi="Arial" w:cs="Arial"/>
          <w:b/>
          <w:sz w:val="24"/>
          <w:szCs w:val="24"/>
        </w:rPr>
        <w:t xml:space="preserve">sed whole cell proteins in mock </w:t>
      </w:r>
      <w:r w:rsidR="00B20945">
        <w:rPr>
          <w:rFonts w:ascii="Arial" w:hAnsi="Arial" w:cs="Arial"/>
          <w:b/>
          <w:sz w:val="24"/>
          <w:szCs w:val="24"/>
        </w:rPr>
        <w:t xml:space="preserve">control and CHIKV-infected WRL-68 cells </w:t>
      </w:r>
    </w:p>
    <w:sectPr w:rsidR="00375D60" w:rsidRPr="00B20945" w:rsidSect="002A1A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A1A6E"/>
    <w:rsid w:val="0015431D"/>
    <w:rsid w:val="002164DD"/>
    <w:rsid w:val="002A1A6E"/>
    <w:rsid w:val="002E7608"/>
    <w:rsid w:val="00375D60"/>
    <w:rsid w:val="004613AF"/>
    <w:rsid w:val="005134D9"/>
    <w:rsid w:val="006D2CDF"/>
    <w:rsid w:val="00A00945"/>
    <w:rsid w:val="00B20945"/>
    <w:rsid w:val="00B83B30"/>
    <w:rsid w:val="00C526FE"/>
    <w:rsid w:val="00CC18DB"/>
    <w:rsid w:val="00E02309"/>
    <w:rsid w:val="00EE1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3" type="connector" idref="#AutoShape 231"/>
        <o:r id="V:Rule4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A6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20945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3-02-17T08:25:00Z</dcterms:created>
  <dcterms:modified xsi:type="dcterms:W3CDTF">2013-03-02T15:27:00Z</dcterms:modified>
</cp:coreProperties>
</file>